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. Linear Regression analysis with Cd and SXA, n=284</w:t>
      </w:r>
      <w:r w:rsidDel="00000000" w:rsidR="00000000" w:rsidRPr="00000000">
        <w:rPr>
          <w:rtl w:val="0"/>
        </w:rPr>
      </w:r>
    </w:p>
    <w:tbl>
      <w:tblPr>
        <w:tblStyle w:val="Table1"/>
        <w:tblW w:w="9810.0" w:type="dxa"/>
        <w:jc w:val="left"/>
        <w:tblInd w:w="69.00000000000006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560"/>
        <w:gridCol w:w="1410"/>
        <w:gridCol w:w="1245"/>
        <w:gridCol w:w="1215"/>
        <w:gridCol w:w="1380"/>
        <w:tblGridChange w:id="0">
          <w:tblGrid>
            <w:gridCol w:w="4560"/>
            <w:gridCol w:w="1410"/>
            <w:gridCol w:w="1245"/>
            <w:gridCol w:w="1215"/>
            <w:gridCol w:w="138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b6d7a8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ariab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b6d7a8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e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b6d7a8" w:val="clea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b6d7a8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b6d7a8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odel Fi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nstant for Breast Density SXA (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= 0.38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aliva Cd Levels (pg/L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0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M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mok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eggie intak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78</w:t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9">
      <w:pPr>
        <w:spacing w:after="160" w:line="259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080" w:right="108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